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CED16" w14:textId="6FB53DA7" w:rsidR="00C21B8E" w:rsidRPr="00F23105" w:rsidRDefault="00283EAF" w:rsidP="00C524B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283EAF">
        <w:rPr>
          <w:rFonts w:ascii="Times New Roman" w:hAnsi="Times New Roman" w:cs="Times New Roman"/>
          <w:b/>
          <w:bCs/>
          <w:sz w:val="24"/>
          <w:szCs w:val="28"/>
        </w:rPr>
        <w:t>upplementary t</w:t>
      </w:r>
      <w:r>
        <w:rPr>
          <w:rFonts w:ascii="Times New Roman" w:hAnsi="Times New Roman" w:cs="Times New Roman"/>
          <w:b/>
          <w:bCs/>
          <w:sz w:val="24"/>
          <w:szCs w:val="28"/>
        </w:rPr>
        <w:t>able 1</w:t>
      </w:r>
      <w:r w:rsidR="00CB594F" w:rsidRPr="00F23105">
        <w:rPr>
          <w:rFonts w:ascii="Times New Roman" w:hAnsi="Times New Roman" w:cs="Times New Roman"/>
          <w:b/>
          <w:bCs/>
          <w:sz w:val="24"/>
          <w:szCs w:val="28"/>
        </w:rPr>
        <w:t>. Clinical characteristics of previously reported cases with overlapping duplications</w:t>
      </w:r>
    </w:p>
    <w:tbl>
      <w:tblPr>
        <w:tblStyle w:val="a9"/>
        <w:tblW w:w="16585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1106"/>
        <w:gridCol w:w="1106"/>
        <w:gridCol w:w="1105"/>
        <w:gridCol w:w="1106"/>
        <w:gridCol w:w="1106"/>
        <w:gridCol w:w="1105"/>
        <w:gridCol w:w="1106"/>
        <w:gridCol w:w="1106"/>
        <w:gridCol w:w="1105"/>
        <w:gridCol w:w="1106"/>
        <w:gridCol w:w="1106"/>
        <w:gridCol w:w="1105"/>
        <w:gridCol w:w="1106"/>
        <w:gridCol w:w="1106"/>
      </w:tblGrid>
      <w:tr w:rsidR="004B368F" w:rsidRPr="004B368F" w14:paraId="638CA166" w14:textId="6F51023B" w:rsidTr="00C41655"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B651E66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Patien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14BE36E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Our cas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760CB87" w14:textId="095E51E5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Lovrecic_2018 case1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76CC857" w14:textId="28A03BF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0" w:name="_Hlk132253973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 xml:space="preserve">Lovrecic_2018 </w:t>
            </w:r>
            <w:bookmarkEnd w:id="0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ase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0558668" w14:textId="77777777" w:rsidR="007127B3" w:rsidRPr="004B368F" w:rsidRDefault="007127B3" w:rsidP="0074159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DECIPHER</w:t>
            </w:r>
          </w:p>
          <w:p w14:paraId="234EAAB1" w14:textId="6C11FD8C" w:rsidR="007127B3" w:rsidRPr="004B368F" w:rsidRDefault="007127B3" w:rsidP="0074159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323264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BF71029" w14:textId="778AE070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1" w:name="_Hlk132253993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 xml:space="preserve">DECIPHER </w:t>
            </w:r>
            <w:bookmarkStart w:id="2" w:name="OLE_LINK2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258333</w:t>
            </w:r>
            <w:bookmarkEnd w:id="1"/>
            <w:bookmarkEnd w:id="2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033AFC9" w14:textId="0BFB3494" w:rsidR="007127B3" w:rsidRPr="004B368F" w:rsidRDefault="007127B3" w:rsidP="0074159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3" w:name="_Hlk132253512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Mimouchi-Bloch</w:t>
            </w:r>
            <w:bookmarkEnd w:id="3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_2007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9EBA962" w14:textId="5E251ECA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DECIPHER 1570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6D078FF" w14:textId="77777777" w:rsidR="007127B3" w:rsidRPr="004B368F" w:rsidRDefault="007127B3" w:rsidP="0074159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DECIPHER</w:t>
            </w:r>
          </w:p>
          <w:p w14:paraId="30CDD5B7" w14:textId="66BECB77" w:rsidR="007127B3" w:rsidRPr="004B368F" w:rsidRDefault="007127B3" w:rsidP="0074159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265052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6D246AE" w14:textId="77777777" w:rsidR="007127B3" w:rsidRPr="004B368F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4" w:name="_Hlk132254152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DECIPHER</w:t>
            </w:r>
          </w:p>
          <w:p w14:paraId="086E0C9E" w14:textId="6BEE3FD9" w:rsidR="007127B3" w:rsidRPr="004B368F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5" w:name="OLE_LINK3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426112</w:t>
            </w:r>
            <w:bookmarkEnd w:id="4"/>
            <w:bookmarkEnd w:id="5"/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1CD588E" w14:textId="3FED8B5A" w:rsidR="007127B3" w:rsidRPr="004B368F" w:rsidRDefault="007127B3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6" w:name="_Hlk132253535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 xml:space="preserve">DECIPHER </w:t>
            </w:r>
            <w:bookmarkStart w:id="7" w:name="OLE_LINK5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501182</w:t>
            </w:r>
            <w:bookmarkEnd w:id="6"/>
            <w:bookmarkEnd w:id="7"/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7ED741F" w14:textId="77777777" w:rsidR="007127B3" w:rsidRPr="004B368F" w:rsidRDefault="007127B3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DECIPHER</w:t>
            </w:r>
          </w:p>
          <w:p w14:paraId="0CDC112A" w14:textId="3B8C8521" w:rsidR="007127B3" w:rsidRPr="004B368F" w:rsidRDefault="007127B3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366385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3E6A4D8" w14:textId="36DE65D7" w:rsidR="007127B3" w:rsidRPr="004B368F" w:rsidRDefault="004B368F" w:rsidP="0074159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</w:t>
            </w:r>
            <w:r w:rsidRPr="004B368F">
              <w:rPr>
                <w:rFonts w:ascii="Times New Roman" w:hAnsi="Times New Roman" w:cs="Times New Roman" w:hint="eastAsia"/>
                <w:sz w:val="16"/>
                <w:szCs w:val="18"/>
              </w:rPr>
              <w:t>hen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_2018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FC94F99" w14:textId="5A70DD15" w:rsidR="007127B3" w:rsidRPr="004B368F" w:rsidRDefault="004B368F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8" w:name="_Hlk132253610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 xml:space="preserve">DECIPHER </w:t>
            </w:r>
            <w:bookmarkStart w:id="9" w:name="OLE_LINK4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508232</w:t>
            </w:r>
            <w:bookmarkEnd w:id="8"/>
            <w:bookmarkEnd w:id="9"/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5680E9B" w14:textId="70E0EBF7" w:rsidR="007127B3" w:rsidRPr="004B368F" w:rsidRDefault="007127B3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 w:hint="eastAsia"/>
                <w:sz w:val="16"/>
                <w:szCs w:val="18"/>
              </w:rPr>
              <w:t>D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ECIPHER</w:t>
            </w:r>
          </w:p>
          <w:p w14:paraId="11CF7671" w14:textId="340540DA" w:rsidR="007127B3" w:rsidRPr="004B368F" w:rsidRDefault="007127B3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10" w:name="OLE_LINK6"/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409646</w:t>
            </w:r>
            <w:bookmarkEnd w:id="10"/>
          </w:p>
        </w:tc>
      </w:tr>
      <w:tr w:rsidR="004B368F" w:rsidRPr="004B368F" w14:paraId="66B57057" w14:textId="5EFF7AD5" w:rsidTr="00C41655">
        <w:tc>
          <w:tcPr>
            <w:tcW w:w="1105" w:type="dxa"/>
            <w:tcBorders>
              <w:top w:val="single" w:sz="4" w:space="0" w:color="auto"/>
            </w:tcBorders>
          </w:tcPr>
          <w:p w14:paraId="2518B0AE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oordinates of duplications (hg19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F3EC8E5" w14:textId="1DEFC275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hr2: 60687539-</w:t>
            </w:r>
          </w:p>
          <w:p w14:paraId="66ADD02E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63272635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518707E" w14:textId="220A616E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hr2: 60113626-62111114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05A06E50" w14:textId="0EF85252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hr2: 60308869-62368583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76B4B30C" w14:textId="3A3652B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hr2: 60236241– 61,848,845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D45D836" w14:textId="1D2F49FE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hr2: 59938734– 62,025,519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4B84450A" w14:textId="66D1E446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hr2: 60150427-61816209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C597E08" w14:textId="32EB9298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hr2: 60648296– 61,568,645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044B3E1" w14:textId="3CC37EFD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hr2: 60541781– 61,952,88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2CEBE5F0" w14:textId="4CE3E642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 w:hint="eastAsia"/>
                <w:sz w:val="16"/>
                <w:szCs w:val="18"/>
              </w:rPr>
              <w:t>Ch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r2: 61019655-61181360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7081DFF6" w14:textId="18C16E4B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hr2: 60042795-62006688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50AE699" w14:textId="58B46953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hr2: 60798008-62218021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7EFBDE2D" w14:textId="7F411769" w:rsidR="007127B3" w:rsidRPr="004B368F" w:rsidRDefault="004B368F" w:rsidP="004B36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hr2: 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5828858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61532538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15AD5AF" w14:textId="48D590FC" w:rsidR="007127B3" w:rsidRPr="004B368F" w:rsidRDefault="004B368F" w:rsidP="004B36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Chr2: 60422863-61149965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A18168C" w14:textId="68FF9DEF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 w:hint="eastAsia"/>
                <w:sz w:val="16"/>
                <w:szCs w:val="18"/>
              </w:rPr>
              <w:t>Ch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r2: 60154700-61621710</w:t>
            </w:r>
          </w:p>
        </w:tc>
      </w:tr>
      <w:tr w:rsidR="004B368F" w:rsidRPr="004B368F" w14:paraId="092DD51E" w14:textId="5925B22E" w:rsidTr="00C41655">
        <w:tc>
          <w:tcPr>
            <w:tcW w:w="1105" w:type="dxa"/>
          </w:tcPr>
          <w:p w14:paraId="65A671AB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Gender</w:t>
            </w:r>
          </w:p>
        </w:tc>
        <w:tc>
          <w:tcPr>
            <w:tcW w:w="1106" w:type="dxa"/>
          </w:tcPr>
          <w:p w14:paraId="3D639C77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, 3</w:t>
            </w:r>
            <w:r w:rsidRPr="004B368F"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</w:p>
        </w:tc>
        <w:tc>
          <w:tcPr>
            <w:tcW w:w="1106" w:type="dxa"/>
          </w:tcPr>
          <w:p w14:paraId="317657EC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M, 3y</w:t>
            </w:r>
          </w:p>
        </w:tc>
        <w:tc>
          <w:tcPr>
            <w:tcW w:w="1105" w:type="dxa"/>
          </w:tcPr>
          <w:p w14:paraId="2417D8A5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M, 5y</w:t>
            </w:r>
          </w:p>
        </w:tc>
        <w:tc>
          <w:tcPr>
            <w:tcW w:w="1106" w:type="dxa"/>
          </w:tcPr>
          <w:p w14:paraId="41DEF899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F, 15y</w:t>
            </w:r>
          </w:p>
        </w:tc>
        <w:tc>
          <w:tcPr>
            <w:tcW w:w="1106" w:type="dxa"/>
          </w:tcPr>
          <w:p w14:paraId="21F3EA70" w14:textId="40908599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M</w:t>
            </w:r>
          </w:p>
        </w:tc>
        <w:tc>
          <w:tcPr>
            <w:tcW w:w="1105" w:type="dxa"/>
          </w:tcPr>
          <w:p w14:paraId="257590E6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M, 5y</w:t>
            </w:r>
          </w:p>
        </w:tc>
        <w:tc>
          <w:tcPr>
            <w:tcW w:w="1106" w:type="dxa"/>
          </w:tcPr>
          <w:p w14:paraId="2A44829A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F, 3y</w:t>
            </w:r>
          </w:p>
        </w:tc>
        <w:tc>
          <w:tcPr>
            <w:tcW w:w="1106" w:type="dxa"/>
          </w:tcPr>
          <w:p w14:paraId="21530685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F, 7y</w:t>
            </w:r>
          </w:p>
        </w:tc>
        <w:tc>
          <w:tcPr>
            <w:tcW w:w="1105" w:type="dxa"/>
          </w:tcPr>
          <w:p w14:paraId="031A8397" w14:textId="510E3410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, 3y</w:t>
            </w:r>
          </w:p>
        </w:tc>
        <w:tc>
          <w:tcPr>
            <w:tcW w:w="1106" w:type="dxa"/>
          </w:tcPr>
          <w:p w14:paraId="79982A94" w14:textId="1CD0D7CB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</w:p>
        </w:tc>
        <w:tc>
          <w:tcPr>
            <w:tcW w:w="1106" w:type="dxa"/>
          </w:tcPr>
          <w:p w14:paraId="5E990938" w14:textId="20E471B9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M</w:t>
            </w:r>
          </w:p>
        </w:tc>
        <w:tc>
          <w:tcPr>
            <w:tcW w:w="1105" w:type="dxa"/>
          </w:tcPr>
          <w:p w14:paraId="2831E6A8" w14:textId="080DE04F" w:rsidR="007127B3" w:rsidRPr="004B368F" w:rsidRDefault="004B368F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, 22y</w:t>
            </w:r>
          </w:p>
        </w:tc>
        <w:tc>
          <w:tcPr>
            <w:tcW w:w="1106" w:type="dxa"/>
          </w:tcPr>
          <w:p w14:paraId="7B65E9B5" w14:textId="1762EAC7" w:rsidR="007127B3" w:rsidRPr="004B368F" w:rsidRDefault="004B368F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M, 12y</w:t>
            </w:r>
          </w:p>
        </w:tc>
        <w:tc>
          <w:tcPr>
            <w:tcW w:w="1106" w:type="dxa"/>
          </w:tcPr>
          <w:p w14:paraId="163166D4" w14:textId="04C457B8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, 1y</w:t>
            </w:r>
          </w:p>
        </w:tc>
      </w:tr>
      <w:tr w:rsidR="004B368F" w:rsidRPr="004B368F" w14:paraId="5C18BACF" w14:textId="00429DE0" w:rsidTr="00C41655">
        <w:tc>
          <w:tcPr>
            <w:tcW w:w="1105" w:type="dxa"/>
          </w:tcPr>
          <w:p w14:paraId="3E06B226" w14:textId="7A07AF71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 w:hint="eastAsia"/>
                <w:sz w:val="16"/>
                <w:szCs w:val="18"/>
              </w:rPr>
              <w:t>I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nvolved OMIM morbid gene</w:t>
            </w:r>
          </w:p>
        </w:tc>
        <w:tc>
          <w:tcPr>
            <w:tcW w:w="1106" w:type="dxa"/>
          </w:tcPr>
          <w:p w14:paraId="6D487792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BCL11A</w:t>
            </w:r>
          </w:p>
          <w:p w14:paraId="740713C7" w14:textId="592B5F9E" w:rsidR="002D0734" w:rsidRDefault="002D0734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L</w:t>
            </w:r>
          </w:p>
          <w:p w14:paraId="45C67EA4" w14:textId="183CEAC4" w:rsidR="007127B3" w:rsidRPr="004B368F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 xml:space="preserve">PEX13 </w:t>
            </w:r>
          </w:p>
          <w:p w14:paraId="21ED2F94" w14:textId="067FBBFB" w:rsidR="007127B3" w:rsidRPr="004B368F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 xml:space="preserve">FAM161A </w:t>
            </w:r>
            <w:r w:rsidR="007127B3" w:rsidRPr="004B368F">
              <w:rPr>
                <w:rFonts w:ascii="Times New Roman" w:hAnsi="Times New Roman" w:cs="Times New Roman"/>
                <w:sz w:val="16"/>
                <w:szCs w:val="18"/>
              </w:rPr>
              <w:t>EHBP1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1106" w:type="dxa"/>
          </w:tcPr>
          <w:p w14:paraId="5F2D5FE6" w14:textId="77777777" w:rsidR="007127B3" w:rsidRPr="004B368F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BCL11A</w:t>
            </w:r>
          </w:p>
          <w:p w14:paraId="312C940E" w14:textId="05B968DA" w:rsidR="002D0734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L</w:t>
            </w:r>
          </w:p>
          <w:p w14:paraId="1D6ABEC7" w14:textId="0017EEB0" w:rsidR="002D0734" w:rsidRPr="004B368F" w:rsidRDefault="007127B3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PEX13</w:t>
            </w:r>
            <w:r w:rsidR="002D0734" w:rsidRPr="004B368F">
              <w:rPr>
                <w:rFonts w:ascii="Times New Roman" w:hAnsi="Times New Roman" w:cs="Times New Roman"/>
                <w:sz w:val="16"/>
                <w:szCs w:val="18"/>
              </w:rPr>
              <w:t xml:space="preserve"> FAM161A</w:t>
            </w:r>
          </w:p>
          <w:p w14:paraId="2346F717" w14:textId="23259F8D" w:rsidR="007127B3" w:rsidRPr="004B368F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05" w:type="dxa"/>
          </w:tcPr>
          <w:p w14:paraId="3D8B8F58" w14:textId="77777777" w:rsidR="002D0734" w:rsidRPr="004B368F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BCL11A</w:t>
            </w:r>
          </w:p>
          <w:p w14:paraId="2E07044D" w14:textId="34F83429" w:rsidR="002D0734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L</w:t>
            </w:r>
          </w:p>
          <w:p w14:paraId="5E3CD5F0" w14:textId="77777777" w:rsidR="002D0734" w:rsidRPr="004B368F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PEX13 FAM161A</w:t>
            </w:r>
          </w:p>
          <w:p w14:paraId="7481FB47" w14:textId="7492C48F" w:rsidR="007127B3" w:rsidRPr="004B368F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06" w:type="dxa"/>
          </w:tcPr>
          <w:p w14:paraId="0DC7C502" w14:textId="77777777" w:rsidR="002D0734" w:rsidRPr="002D0734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0734">
              <w:rPr>
                <w:rFonts w:ascii="Times New Roman" w:hAnsi="Times New Roman" w:cs="Times New Roman"/>
                <w:sz w:val="16"/>
                <w:szCs w:val="18"/>
              </w:rPr>
              <w:t>BCL11A</w:t>
            </w:r>
          </w:p>
          <w:p w14:paraId="43DD9074" w14:textId="77777777" w:rsidR="002D0734" w:rsidRPr="002D0734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0734">
              <w:rPr>
                <w:rFonts w:ascii="Times New Roman" w:hAnsi="Times New Roman" w:cs="Times New Roman"/>
                <w:sz w:val="16"/>
                <w:szCs w:val="18"/>
              </w:rPr>
              <w:t>REL</w:t>
            </w:r>
          </w:p>
          <w:p w14:paraId="3991CF66" w14:textId="25FB8ADC" w:rsidR="007127B3" w:rsidRPr="004B368F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0734">
              <w:rPr>
                <w:rFonts w:ascii="Times New Roman" w:hAnsi="Times New Roman" w:cs="Times New Roman"/>
                <w:sz w:val="16"/>
                <w:szCs w:val="18"/>
              </w:rPr>
              <w:t>PEX13</w:t>
            </w:r>
          </w:p>
        </w:tc>
        <w:tc>
          <w:tcPr>
            <w:tcW w:w="1106" w:type="dxa"/>
          </w:tcPr>
          <w:p w14:paraId="2DF2C37F" w14:textId="77777777" w:rsidR="002D0734" w:rsidRPr="002D0734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0734">
              <w:rPr>
                <w:rFonts w:ascii="Times New Roman" w:hAnsi="Times New Roman" w:cs="Times New Roman"/>
                <w:sz w:val="16"/>
                <w:szCs w:val="18"/>
              </w:rPr>
              <w:t>BCL11A</w:t>
            </w:r>
          </w:p>
          <w:p w14:paraId="5542A186" w14:textId="77777777" w:rsidR="002D0734" w:rsidRPr="002D0734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0734">
              <w:rPr>
                <w:rFonts w:ascii="Times New Roman" w:hAnsi="Times New Roman" w:cs="Times New Roman"/>
                <w:sz w:val="16"/>
                <w:szCs w:val="18"/>
              </w:rPr>
              <w:t>REL</w:t>
            </w:r>
          </w:p>
          <w:p w14:paraId="29CE5898" w14:textId="783B68F8" w:rsidR="007127B3" w:rsidRPr="004B368F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0734">
              <w:rPr>
                <w:rFonts w:ascii="Times New Roman" w:hAnsi="Times New Roman" w:cs="Times New Roman"/>
                <w:sz w:val="16"/>
                <w:szCs w:val="18"/>
              </w:rPr>
              <w:t>PEX13</w:t>
            </w:r>
          </w:p>
        </w:tc>
        <w:tc>
          <w:tcPr>
            <w:tcW w:w="1105" w:type="dxa"/>
          </w:tcPr>
          <w:p w14:paraId="42341698" w14:textId="77777777" w:rsidR="002D0734" w:rsidRPr="002D0734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0734">
              <w:rPr>
                <w:rFonts w:ascii="Times New Roman" w:hAnsi="Times New Roman" w:cs="Times New Roman"/>
                <w:sz w:val="16"/>
                <w:szCs w:val="18"/>
              </w:rPr>
              <w:t>BCL11A</w:t>
            </w:r>
          </w:p>
          <w:p w14:paraId="6353A6A0" w14:textId="77777777" w:rsidR="002D0734" w:rsidRPr="002D0734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0734">
              <w:rPr>
                <w:rFonts w:ascii="Times New Roman" w:hAnsi="Times New Roman" w:cs="Times New Roman"/>
                <w:sz w:val="16"/>
                <w:szCs w:val="18"/>
              </w:rPr>
              <w:t>REL</w:t>
            </w:r>
          </w:p>
          <w:p w14:paraId="6C297F35" w14:textId="1B2C2710" w:rsidR="007127B3" w:rsidRPr="004B368F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0734">
              <w:rPr>
                <w:rFonts w:ascii="Times New Roman" w:hAnsi="Times New Roman" w:cs="Times New Roman"/>
                <w:sz w:val="16"/>
                <w:szCs w:val="18"/>
              </w:rPr>
              <w:t>PEX13</w:t>
            </w:r>
          </w:p>
        </w:tc>
        <w:tc>
          <w:tcPr>
            <w:tcW w:w="1106" w:type="dxa"/>
          </w:tcPr>
          <w:p w14:paraId="21598D16" w14:textId="77777777" w:rsidR="002D0734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BCL11A</w:t>
            </w:r>
          </w:p>
          <w:p w14:paraId="0386467C" w14:textId="77777777" w:rsidR="002D0734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L</w:t>
            </w:r>
          </w:p>
          <w:p w14:paraId="24C74ABD" w14:textId="38DED4A6" w:rsidR="007127B3" w:rsidRPr="004B368F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X13</w:t>
            </w:r>
          </w:p>
          <w:p w14:paraId="0F01F2BE" w14:textId="77777777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06" w:type="dxa"/>
          </w:tcPr>
          <w:p w14:paraId="386A4B74" w14:textId="77777777" w:rsidR="002D0734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BCL11A</w:t>
            </w:r>
          </w:p>
          <w:p w14:paraId="60DD68EC" w14:textId="77777777" w:rsidR="002D0734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L</w:t>
            </w:r>
          </w:p>
          <w:p w14:paraId="290F0006" w14:textId="77777777" w:rsidR="002D0734" w:rsidRPr="004B368F" w:rsidRDefault="002D0734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X13</w:t>
            </w:r>
          </w:p>
          <w:p w14:paraId="58CA1872" w14:textId="77777777" w:rsidR="007127B3" w:rsidRPr="004B368F" w:rsidRDefault="007127B3" w:rsidP="002D073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05" w:type="dxa"/>
          </w:tcPr>
          <w:p w14:paraId="05FFA4B4" w14:textId="77777777" w:rsidR="006D5077" w:rsidRPr="004B368F" w:rsidRDefault="006D5077" w:rsidP="006D50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X13</w:t>
            </w:r>
          </w:p>
          <w:p w14:paraId="7675DBF6" w14:textId="09DA6A1E" w:rsidR="007127B3" w:rsidRPr="004B368F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1106" w:type="dxa"/>
          </w:tcPr>
          <w:p w14:paraId="524290A3" w14:textId="77777777" w:rsidR="007127B3" w:rsidRDefault="007127B3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BCL11A</w:t>
            </w:r>
          </w:p>
          <w:p w14:paraId="6BED3678" w14:textId="56B7455E" w:rsidR="006D5077" w:rsidRDefault="006D5077" w:rsidP="006D50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L</w:t>
            </w:r>
          </w:p>
          <w:p w14:paraId="3A9A0704" w14:textId="62D3A1A6" w:rsidR="006D5077" w:rsidRPr="004B368F" w:rsidRDefault="006D5077" w:rsidP="006D50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X13</w:t>
            </w:r>
          </w:p>
          <w:p w14:paraId="54C3732F" w14:textId="5EB398C7" w:rsidR="007127B3" w:rsidRPr="004B368F" w:rsidRDefault="007127B3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FAM161A</w:t>
            </w:r>
          </w:p>
        </w:tc>
        <w:tc>
          <w:tcPr>
            <w:tcW w:w="1106" w:type="dxa"/>
          </w:tcPr>
          <w:p w14:paraId="7B792C61" w14:textId="2EEB4031" w:rsidR="006D5077" w:rsidRDefault="006D5077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L</w:t>
            </w:r>
          </w:p>
          <w:p w14:paraId="45F61FB3" w14:textId="20DC2257" w:rsidR="006D5077" w:rsidRPr="004B368F" w:rsidRDefault="007127B3" w:rsidP="006D50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PEX13</w:t>
            </w:r>
            <w:r w:rsidR="006D5077" w:rsidRPr="004B368F">
              <w:rPr>
                <w:rFonts w:ascii="Times New Roman" w:hAnsi="Times New Roman" w:cs="Times New Roman"/>
                <w:sz w:val="16"/>
                <w:szCs w:val="18"/>
              </w:rPr>
              <w:t xml:space="preserve"> FAM161A</w:t>
            </w:r>
          </w:p>
          <w:p w14:paraId="15810912" w14:textId="0E2AF3EA" w:rsidR="007127B3" w:rsidRPr="004B368F" w:rsidRDefault="007127B3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05" w:type="dxa"/>
          </w:tcPr>
          <w:p w14:paraId="1F444863" w14:textId="4736A211" w:rsidR="000D7E88" w:rsidRDefault="000D7E88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D7E88">
              <w:rPr>
                <w:rFonts w:ascii="Times New Roman" w:hAnsi="Times New Roman" w:cs="Times New Roman"/>
                <w:sz w:val="16"/>
                <w:szCs w:val="18"/>
              </w:rPr>
              <w:t>FANCL</w:t>
            </w:r>
          </w:p>
          <w:p w14:paraId="61604A94" w14:textId="656999F5" w:rsidR="007127B3" w:rsidRPr="004B368F" w:rsidRDefault="007127B3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BCL11A</w:t>
            </w:r>
          </w:p>
          <w:p w14:paraId="5170FE7E" w14:textId="7AF3587D" w:rsidR="002D0734" w:rsidRDefault="002D0734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L</w:t>
            </w:r>
          </w:p>
          <w:p w14:paraId="1D091EBF" w14:textId="40C7F0E3" w:rsidR="007127B3" w:rsidRPr="004B368F" w:rsidRDefault="004B368F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EX13</w:t>
            </w:r>
          </w:p>
        </w:tc>
        <w:tc>
          <w:tcPr>
            <w:tcW w:w="1106" w:type="dxa"/>
          </w:tcPr>
          <w:p w14:paraId="5634EB51" w14:textId="77777777" w:rsidR="006D5077" w:rsidRDefault="006D5077" w:rsidP="006D50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BCL11A</w:t>
            </w:r>
          </w:p>
          <w:p w14:paraId="47346F26" w14:textId="77777777" w:rsidR="006D5077" w:rsidRDefault="006D5077" w:rsidP="006D50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L</w:t>
            </w:r>
          </w:p>
          <w:p w14:paraId="4198CDC9" w14:textId="77777777" w:rsidR="006D5077" w:rsidRPr="004B368F" w:rsidRDefault="006D5077" w:rsidP="006D50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X13</w:t>
            </w:r>
          </w:p>
          <w:p w14:paraId="65285429" w14:textId="5451244D" w:rsidR="006D5077" w:rsidRPr="004B368F" w:rsidRDefault="006D507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06" w:type="dxa"/>
          </w:tcPr>
          <w:p w14:paraId="7E81B866" w14:textId="77777777" w:rsidR="006D5077" w:rsidRDefault="006D5077" w:rsidP="006D50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BCL11A</w:t>
            </w:r>
          </w:p>
          <w:p w14:paraId="518C1CFC" w14:textId="77777777" w:rsidR="006D5077" w:rsidRDefault="006D5077" w:rsidP="006D50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L</w:t>
            </w:r>
          </w:p>
          <w:p w14:paraId="0740DA2C" w14:textId="77777777" w:rsidR="006D5077" w:rsidRPr="004B368F" w:rsidRDefault="006D5077" w:rsidP="006D507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X13</w:t>
            </w:r>
          </w:p>
          <w:p w14:paraId="16AF3919" w14:textId="0FC3C9FB" w:rsidR="007127B3" w:rsidRPr="004B368F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4B368F" w:rsidRPr="004B368F" w14:paraId="64F2A828" w14:textId="77777777" w:rsidTr="00C41655">
        <w:tc>
          <w:tcPr>
            <w:tcW w:w="1105" w:type="dxa"/>
          </w:tcPr>
          <w:p w14:paraId="5E743640" w14:textId="13FAFB38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Develop</w:t>
            </w:r>
            <w:r w:rsidR="007C6AB7">
              <w:rPr>
                <w:rFonts w:ascii="Times New Roman" w:hAnsi="Times New Roman" w:cs="Times New Roman"/>
                <w:sz w:val="16"/>
                <w:szCs w:val="18"/>
              </w:rPr>
              <w:t>m</w:t>
            </w:r>
            <w:r w:rsidR="007C6AB7">
              <w:rPr>
                <w:rFonts w:ascii="Times New Roman" w:hAnsi="Times New Roman" w:cs="Times New Roman" w:hint="eastAsia"/>
                <w:sz w:val="16"/>
                <w:szCs w:val="18"/>
              </w:rPr>
              <w:t>ent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 xml:space="preserve"> delay</w:t>
            </w:r>
          </w:p>
        </w:tc>
        <w:tc>
          <w:tcPr>
            <w:tcW w:w="1106" w:type="dxa"/>
          </w:tcPr>
          <w:p w14:paraId="2B521130" w14:textId="36718C50" w:rsidR="007127B3" w:rsidRPr="007C6AB7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066A3369" w14:textId="3D864601" w:rsidR="007127B3" w:rsidRPr="007C6AB7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5" w:type="dxa"/>
          </w:tcPr>
          <w:p w14:paraId="3342F5DF" w14:textId="633865F5" w:rsidR="007127B3" w:rsidRPr="007C6AB7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2ADF44BA" w14:textId="05AC60CB" w:rsidR="007127B3" w:rsidRPr="007C6AB7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525C6FCE" w14:textId="4109F7BB" w:rsidR="007127B3" w:rsidRPr="007C6AB7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5" w:type="dxa"/>
          </w:tcPr>
          <w:p w14:paraId="3F3A22AE" w14:textId="3D20A890" w:rsidR="007127B3" w:rsidRPr="007C6AB7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345135D1" w14:textId="28EF6B70" w:rsidR="007127B3" w:rsidRPr="007C6AB7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2A8A6D24" w14:textId="03F97A56" w:rsidR="007127B3" w:rsidRPr="007C6AB7" w:rsidRDefault="007127B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5" w:type="dxa"/>
          </w:tcPr>
          <w:p w14:paraId="1B89CC3B" w14:textId="34852CBA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106CB839" w14:textId="073AC1B2" w:rsidR="007127B3" w:rsidRPr="007C6AB7" w:rsidRDefault="007C6AB7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35E40C71" w14:textId="2B6ED494" w:rsidR="007127B3" w:rsidRPr="007C6AB7" w:rsidRDefault="007C6AB7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5" w:type="dxa"/>
          </w:tcPr>
          <w:p w14:paraId="08BE2B90" w14:textId="3DA1C255" w:rsidR="007127B3" w:rsidRPr="007C6AB7" w:rsidRDefault="007C6AB7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22544DC1" w14:textId="23733599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0299E4FE" w14:textId="4C71C18C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4B368F" w:rsidRPr="004B368F" w14:paraId="08BFF294" w14:textId="77777777" w:rsidTr="00C41655">
        <w:tc>
          <w:tcPr>
            <w:tcW w:w="1105" w:type="dxa"/>
          </w:tcPr>
          <w:p w14:paraId="3946643A" w14:textId="474CE6D3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>Speech delay</w:t>
            </w:r>
          </w:p>
        </w:tc>
        <w:tc>
          <w:tcPr>
            <w:tcW w:w="1106" w:type="dxa"/>
          </w:tcPr>
          <w:p w14:paraId="5C7FCAFA" w14:textId="4F3F6F43" w:rsidR="007127B3" w:rsidRPr="007C6AB7" w:rsidRDefault="007C6AB7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2D9AC4B8" w14:textId="4F9C4F28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5" w:type="dxa"/>
          </w:tcPr>
          <w:p w14:paraId="25798FE7" w14:textId="3A958800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43924837" w14:textId="158F3302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5DE941C4" w14:textId="31A48063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5" w:type="dxa"/>
          </w:tcPr>
          <w:p w14:paraId="588CE999" w14:textId="0EDE1356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30EA73EA" w14:textId="789874A6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2D6DAFFA" w14:textId="5B0E18F8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5" w:type="dxa"/>
          </w:tcPr>
          <w:p w14:paraId="6404C6BC" w14:textId="38DC20EE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26490DFD" w14:textId="17A92E7D" w:rsidR="007127B3" w:rsidRPr="007C6AB7" w:rsidRDefault="007C6AB7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/>
                <w:sz w:val="24"/>
                <w:szCs w:val="28"/>
              </w:rPr>
              <w:softHyphen/>
              <w:t>-</w:t>
            </w:r>
          </w:p>
        </w:tc>
        <w:tc>
          <w:tcPr>
            <w:tcW w:w="1106" w:type="dxa"/>
          </w:tcPr>
          <w:p w14:paraId="5BAA67C5" w14:textId="55DDEB89" w:rsidR="007127B3" w:rsidRPr="007C6AB7" w:rsidRDefault="007C6AB7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5" w:type="dxa"/>
          </w:tcPr>
          <w:p w14:paraId="335BC7A2" w14:textId="751C244D" w:rsidR="007127B3" w:rsidRPr="007C6AB7" w:rsidRDefault="007C6AB7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4DC8694A" w14:textId="15DBE56F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63066E3D" w14:textId="431B03AE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4B368F" w:rsidRPr="004B368F" w14:paraId="6ACB28D1" w14:textId="77777777" w:rsidTr="00C41655">
        <w:tc>
          <w:tcPr>
            <w:tcW w:w="1105" w:type="dxa"/>
          </w:tcPr>
          <w:p w14:paraId="2D466115" w14:textId="5C54D543" w:rsidR="007127B3" w:rsidRPr="004B368F" w:rsidRDefault="007127B3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B368F">
              <w:rPr>
                <w:rFonts w:ascii="Times New Roman" w:hAnsi="Times New Roman" w:cs="Times New Roman"/>
                <w:sz w:val="16"/>
                <w:szCs w:val="18"/>
              </w:rPr>
              <w:t xml:space="preserve">Intellectual </w:t>
            </w:r>
            <w:r w:rsidRPr="004B368F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disability</w:t>
            </w:r>
          </w:p>
        </w:tc>
        <w:tc>
          <w:tcPr>
            <w:tcW w:w="1106" w:type="dxa"/>
          </w:tcPr>
          <w:p w14:paraId="000737E7" w14:textId="229A3432" w:rsidR="007127B3" w:rsidRPr="007C6AB7" w:rsidRDefault="007C6AB7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+</w:t>
            </w:r>
          </w:p>
        </w:tc>
        <w:tc>
          <w:tcPr>
            <w:tcW w:w="1106" w:type="dxa"/>
          </w:tcPr>
          <w:p w14:paraId="2FF84128" w14:textId="72AE4501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5" w:type="dxa"/>
          </w:tcPr>
          <w:p w14:paraId="61E863C3" w14:textId="2346EAE6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2B481B37" w14:textId="74E228DF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0848CBA0" w14:textId="0EA89829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5" w:type="dxa"/>
          </w:tcPr>
          <w:p w14:paraId="6BB866E7" w14:textId="02F86789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1C50AB73" w14:textId="5F600DA5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5DCE143F" w14:textId="0BBFFD2B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5" w:type="dxa"/>
          </w:tcPr>
          <w:p w14:paraId="45EB9AF0" w14:textId="649BFCD5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7AA3D229" w14:textId="50692689" w:rsidR="007127B3" w:rsidRPr="007C6AB7" w:rsidRDefault="007C6AB7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79C25B16" w14:textId="1913E618" w:rsidR="007127B3" w:rsidRPr="007C6AB7" w:rsidRDefault="007C6AB7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/>
                <w:sz w:val="24"/>
                <w:szCs w:val="28"/>
              </w:rPr>
              <w:t>+</w:t>
            </w:r>
          </w:p>
        </w:tc>
        <w:tc>
          <w:tcPr>
            <w:tcW w:w="1105" w:type="dxa"/>
          </w:tcPr>
          <w:p w14:paraId="302D6649" w14:textId="53A99675" w:rsidR="007127B3" w:rsidRPr="007C6AB7" w:rsidRDefault="007C6AB7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618AB2A9" w14:textId="2FFD854D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58B9CBC5" w14:textId="7E6912A8" w:rsidR="007127B3" w:rsidRPr="007C6AB7" w:rsidRDefault="007C6AB7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C6AB7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771BF" w:rsidRPr="004B368F" w14:paraId="60ED064F" w14:textId="77777777" w:rsidTr="00C41655">
        <w:tc>
          <w:tcPr>
            <w:tcW w:w="1105" w:type="dxa"/>
          </w:tcPr>
          <w:p w14:paraId="6E6BE7B5" w14:textId="246342A9" w:rsidR="00D771BF" w:rsidRPr="004B368F" w:rsidRDefault="00D771BF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1BF">
              <w:rPr>
                <w:rFonts w:ascii="Times New Roman" w:hAnsi="Times New Roman" w:cs="Times New Roman"/>
                <w:sz w:val="16"/>
                <w:szCs w:val="18"/>
              </w:rPr>
              <w:t>Autism</w:t>
            </w:r>
          </w:p>
        </w:tc>
        <w:tc>
          <w:tcPr>
            <w:tcW w:w="1106" w:type="dxa"/>
          </w:tcPr>
          <w:p w14:paraId="3CA4FBD2" w14:textId="5E4C88D0" w:rsidR="00D771BF" w:rsidRPr="002D0734" w:rsidRDefault="00D771BF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205D84E0" w14:textId="3929799E" w:rsidR="00D771BF" w:rsidRPr="002D0734" w:rsidRDefault="00D771BF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5" w:type="dxa"/>
          </w:tcPr>
          <w:p w14:paraId="3EBF5A32" w14:textId="072B6503" w:rsidR="00D771BF" w:rsidRPr="002D0734" w:rsidRDefault="00D771BF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4DF3FB51" w14:textId="26CEE9ED" w:rsidR="00D771BF" w:rsidRPr="002D0734" w:rsidRDefault="00D771BF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23FD3363" w14:textId="6AF0E7A9" w:rsidR="00D771BF" w:rsidRPr="002D0734" w:rsidRDefault="00D771BF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5" w:type="dxa"/>
          </w:tcPr>
          <w:p w14:paraId="43A91217" w14:textId="3B7591DF" w:rsidR="00D771BF" w:rsidRPr="00D771BF" w:rsidRDefault="00D771BF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1BF">
              <w:rPr>
                <w:rFonts w:ascii="Times New Roman" w:hAnsi="Times New Roman" w:cs="Times New Roman"/>
                <w:sz w:val="16"/>
                <w:szCs w:val="18"/>
              </w:rPr>
              <w:t>ADHD</w:t>
            </w:r>
          </w:p>
        </w:tc>
        <w:tc>
          <w:tcPr>
            <w:tcW w:w="1106" w:type="dxa"/>
          </w:tcPr>
          <w:p w14:paraId="4827CDE1" w14:textId="512C7B42" w:rsidR="00D771BF" w:rsidRPr="002D0734" w:rsidRDefault="00D771BF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3A11FC31" w14:textId="32818039" w:rsidR="00D771BF" w:rsidRPr="002D0734" w:rsidRDefault="00D771BF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5" w:type="dxa"/>
          </w:tcPr>
          <w:p w14:paraId="5F04BA44" w14:textId="2D20DE1B" w:rsidR="00D771BF" w:rsidRPr="002D0734" w:rsidRDefault="00D771BF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536AB412" w14:textId="211481E8" w:rsidR="00D771BF" w:rsidRPr="00D771BF" w:rsidRDefault="00D771BF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  <w:r w:rsidR="000D7E88">
              <w:rPr>
                <w:rFonts w:ascii="Times New Roman" w:hAnsi="Times New Roman" w:cs="Times New Roman" w:hint="eastAsia"/>
                <w:sz w:val="16"/>
                <w:szCs w:val="18"/>
              </w:rPr>
              <w:t>，</w:t>
            </w:r>
            <w:r w:rsidR="000D7E88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="000D7E88">
              <w:rPr>
                <w:rFonts w:ascii="Times New Roman" w:hAnsi="Times New Roman" w:cs="Times New Roman"/>
                <w:sz w:val="16"/>
                <w:szCs w:val="18"/>
              </w:rPr>
              <w:t>HDH</w:t>
            </w:r>
          </w:p>
        </w:tc>
        <w:tc>
          <w:tcPr>
            <w:tcW w:w="1106" w:type="dxa"/>
          </w:tcPr>
          <w:p w14:paraId="3F8AE98F" w14:textId="422FC833" w:rsidR="00D771BF" w:rsidRPr="002D0734" w:rsidRDefault="00D771BF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5" w:type="dxa"/>
          </w:tcPr>
          <w:p w14:paraId="4F2EF6AE" w14:textId="3E2020E6" w:rsidR="00D771BF" w:rsidRPr="002D0734" w:rsidRDefault="00D771BF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57BA41FC" w14:textId="1965B648" w:rsidR="00D771BF" w:rsidRPr="002D0734" w:rsidRDefault="00FB1652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/>
                <w:sz w:val="24"/>
                <w:szCs w:val="28"/>
              </w:rPr>
              <w:t>+</w:t>
            </w:r>
          </w:p>
        </w:tc>
        <w:tc>
          <w:tcPr>
            <w:tcW w:w="1106" w:type="dxa"/>
          </w:tcPr>
          <w:p w14:paraId="1F82330C" w14:textId="5D73E0A9" w:rsidR="00D771BF" w:rsidRPr="002D0734" w:rsidRDefault="00D771BF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FF26C6" w:rsidRPr="004B368F" w14:paraId="1BB68455" w14:textId="77777777" w:rsidTr="00C41655">
        <w:tc>
          <w:tcPr>
            <w:tcW w:w="1105" w:type="dxa"/>
          </w:tcPr>
          <w:p w14:paraId="6ABFAEA9" w14:textId="103078D2" w:rsidR="00FF26C6" w:rsidRPr="00D771BF" w:rsidRDefault="00FF26C6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F26C6">
              <w:rPr>
                <w:rFonts w:ascii="Times New Roman" w:hAnsi="Times New Roman" w:cs="Times New Roman"/>
                <w:sz w:val="16"/>
                <w:szCs w:val="18"/>
              </w:rPr>
              <w:t>Cardiovascular</w:t>
            </w:r>
          </w:p>
        </w:tc>
        <w:tc>
          <w:tcPr>
            <w:tcW w:w="1106" w:type="dxa"/>
          </w:tcPr>
          <w:p w14:paraId="569C70A5" w14:textId="4DEE3B0E" w:rsidR="00FF26C6" w:rsidRPr="00D771BF" w:rsidRDefault="00FF26C6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F26C6">
              <w:rPr>
                <w:rFonts w:ascii="Times New Roman" w:hAnsi="Times New Roman" w:cs="Times New Roman"/>
                <w:sz w:val="16"/>
                <w:szCs w:val="18"/>
              </w:rPr>
              <w:t>Atrial septum defec</w:t>
            </w:r>
            <w:r w:rsidR="00857BBE">
              <w:rPr>
                <w:rFonts w:ascii="Times New Roman" w:hAnsi="Times New Roman" w:cs="Times New Roman"/>
                <w:sz w:val="16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 pulmonary hypertension</w:t>
            </w:r>
          </w:p>
        </w:tc>
        <w:tc>
          <w:tcPr>
            <w:tcW w:w="1106" w:type="dxa"/>
          </w:tcPr>
          <w:p w14:paraId="4A9A4F52" w14:textId="64AECD78" w:rsidR="00FF26C6" w:rsidRPr="00D771BF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5" w:type="dxa"/>
          </w:tcPr>
          <w:p w14:paraId="1CE1CD6A" w14:textId="52B675F6" w:rsidR="00FF26C6" w:rsidRPr="00D771BF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F26C6">
              <w:rPr>
                <w:rFonts w:ascii="Times New Roman" w:hAnsi="Times New Roman" w:cs="Times New Roman"/>
                <w:sz w:val="16"/>
                <w:szCs w:val="18"/>
              </w:rPr>
              <w:t>Atrial septum defec</w:t>
            </w:r>
            <w:r w:rsidR="00857BBE">
              <w:rPr>
                <w:rFonts w:ascii="Times New Roman" w:hAnsi="Times New Roman" w:cs="Times New Roman" w:hint="eastAsia"/>
                <w:sz w:val="16"/>
                <w:szCs w:val="18"/>
              </w:rPr>
              <w:t>t</w:t>
            </w:r>
          </w:p>
        </w:tc>
        <w:tc>
          <w:tcPr>
            <w:tcW w:w="1106" w:type="dxa"/>
          </w:tcPr>
          <w:p w14:paraId="1D922012" w14:textId="210D6A3C" w:rsidR="00FF26C6" w:rsidRPr="002D0734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09E50DBC" w14:textId="1AB13A05" w:rsidR="00FF26C6" w:rsidRPr="002D0734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5" w:type="dxa"/>
          </w:tcPr>
          <w:p w14:paraId="334CABCE" w14:textId="1C0B8A77" w:rsidR="00FF26C6" w:rsidRPr="002D0734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1F67D4C1" w14:textId="3CD83822" w:rsidR="00FF26C6" w:rsidRPr="00D771BF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F26C6">
              <w:rPr>
                <w:rFonts w:ascii="Times New Roman" w:hAnsi="Times New Roman" w:cs="Times New Roman"/>
                <w:sz w:val="16"/>
                <w:szCs w:val="18"/>
              </w:rPr>
              <w:t>Atrial septum defec</w:t>
            </w:r>
            <w:r w:rsidR="00857BBE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1106" w:type="dxa"/>
          </w:tcPr>
          <w:p w14:paraId="6D59BE90" w14:textId="01CBB700" w:rsidR="00FF26C6" w:rsidRPr="002D0734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5" w:type="dxa"/>
          </w:tcPr>
          <w:p w14:paraId="26F07AF9" w14:textId="7F381E36" w:rsidR="00FF26C6" w:rsidRPr="002D0734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72AA6238" w14:textId="26EC0C0F" w:rsidR="00FF26C6" w:rsidRPr="002D0734" w:rsidRDefault="00FF26C6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0D86EE4A" w14:textId="48977164" w:rsidR="00FF26C6" w:rsidRPr="002D0734" w:rsidRDefault="00FF26C6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5" w:type="dxa"/>
          </w:tcPr>
          <w:p w14:paraId="0C704EC0" w14:textId="74E5F047" w:rsidR="00FF26C6" w:rsidRPr="002D0734" w:rsidRDefault="00FF26C6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4B89C243" w14:textId="343FC3A9" w:rsidR="00FF26C6" w:rsidRPr="002D0734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  <w:tc>
          <w:tcPr>
            <w:tcW w:w="1106" w:type="dxa"/>
          </w:tcPr>
          <w:p w14:paraId="7EEE6C1D" w14:textId="0D420B94" w:rsidR="00FF26C6" w:rsidRPr="002D0734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0734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771BF" w:rsidRPr="004B368F" w14:paraId="30F09424" w14:textId="77777777" w:rsidTr="00C41655">
        <w:tc>
          <w:tcPr>
            <w:tcW w:w="1105" w:type="dxa"/>
          </w:tcPr>
          <w:p w14:paraId="465D67C9" w14:textId="2CD48A70" w:rsidR="00D771BF" w:rsidRPr="004B368F" w:rsidRDefault="00D771BF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1BF">
              <w:rPr>
                <w:rFonts w:ascii="Times New Roman" w:hAnsi="Times New Roman" w:cs="Times New Roman"/>
                <w:sz w:val="16"/>
                <w:szCs w:val="18"/>
              </w:rPr>
              <w:t>Head, neck and limbs</w:t>
            </w:r>
          </w:p>
        </w:tc>
        <w:tc>
          <w:tcPr>
            <w:tcW w:w="1106" w:type="dxa"/>
          </w:tcPr>
          <w:p w14:paraId="08635B9F" w14:textId="4A399A87" w:rsidR="00D771BF" w:rsidRPr="00D771BF" w:rsidRDefault="00FF26C6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F26C6">
              <w:rPr>
                <w:rFonts w:ascii="Times New Roman" w:hAnsi="Times New Roman" w:cs="Times New Roman"/>
                <w:sz w:val="16"/>
                <w:szCs w:val="18"/>
              </w:rPr>
              <w:t>Visual impairment</w:t>
            </w:r>
          </w:p>
        </w:tc>
        <w:tc>
          <w:tcPr>
            <w:tcW w:w="1106" w:type="dxa"/>
          </w:tcPr>
          <w:p w14:paraId="66BE8ED1" w14:textId="23127151" w:rsidR="00D771BF" w:rsidRPr="00D771BF" w:rsidRDefault="00FB1652" w:rsidP="00FB16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Receding forehead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Epicanthal fold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Pronounced philtru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and</w:t>
            </w:r>
            <w:r>
              <w:t xml:space="preserve"> </w:t>
            </w: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Cupid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’s bow;</w:t>
            </w:r>
            <w:r>
              <w:t xml:space="preserve"> </w:t>
            </w: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Clinodactyl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 s</w:t>
            </w:r>
            <w:r w:rsidRPr="00D771BF">
              <w:rPr>
                <w:rFonts w:ascii="Times New Roman" w:hAnsi="Times New Roman" w:cs="Times New Roman"/>
                <w:sz w:val="16"/>
                <w:szCs w:val="18"/>
              </w:rPr>
              <w:t>ndactyly</w:t>
            </w:r>
          </w:p>
        </w:tc>
        <w:tc>
          <w:tcPr>
            <w:tcW w:w="1105" w:type="dxa"/>
          </w:tcPr>
          <w:p w14:paraId="3779E0A3" w14:textId="2FA26658" w:rsidR="00D771BF" w:rsidRPr="00FB1652" w:rsidRDefault="00FB1652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Macrocephal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Concave nasal bridg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Pronounced philtrum and Cupid’s bow;</w:t>
            </w:r>
            <w:r w:rsidR="00A54563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="00A54563" w:rsidRPr="00A54563">
              <w:rPr>
                <w:rFonts w:ascii="Times New Roman" w:hAnsi="Times New Roman" w:cs="Times New Roman"/>
                <w:sz w:val="16"/>
                <w:szCs w:val="18"/>
              </w:rPr>
              <w:t>Clinodactyly</w:t>
            </w:r>
          </w:p>
        </w:tc>
        <w:tc>
          <w:tcPr>
            <w:tcW w:w="1106" w:type="dxa"/>
          </w:tcPr>
          <w:p w14:paraId="59AB9897" w14:textId="3C70E4A5" w:rsidR="00D771BF" w:rsidRPr="00D771BF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1106" w:type="dxa"/>
          </w:tcPr>
          <w:p w14:paraId="2709CEB8" w14:textId="68C18C39" w:rsidR="00D771BF" w:rsidRPr="00D771BF" w:rsidRDefault="00A5456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Macrocephal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 s</w:t>
            </w: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all ear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and hands</w:t>
            </w:r>
          </w:p>
        </w:tc>
        <w:tc>
          <w:tcPr>
            <w:tcW w:w="1105" w:type="dxa"/>
          </w:tcPr>
          <w:p w14:paraId="3E4C37F8" w14:textId="63F353BC" w:rsidR="00D771BF" w:rsidRPr="00D771BF" w:rsidRDefault="00A5456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Puffy eyelid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Broad philturm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Visual impairment</w:t>
            </w:r>
          </w:p>
        </w:tc>
        <w:tc>
          <w:tcPr>
            <w:tcW w:w="1106" w:type="dxa"/>
          </w:tcPr>
          <w:p w14:paraId="0D0BF7BE" w14:textId="6CFA4495" w:rsidR="00D771BF" w:rsidRPr="00D771BF" w:rsidRDefault="00A5456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Frontal bossing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Blepharophimosi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Upslanted palpebral fissur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Low-set ear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Micrognathia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Short statur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palm; s</w:t>
            </w:r>
            <w:r w:rsidRPr="00D771BF">
              <w:rPr>
                <w:rFonts w:ascii="Times New Roman" w:hAnsi="Times New Roman" w:cs="Times New Roman"/>
                <w:sz w:val="16"/>
                <w:szCs w:val="18"/>
              </w:rPr>
              <w:t>ndactyly</w:t>
            </w:r>
          </w:p>
        </w:tc>
        <w:tc>
          <w:tcPr>
            <w:tcW w:w="1106" w:type="dxa"/>
          </w:tcPr>
          <w:p w14:paraId="1F2BF4EA" w14:textId="520059D8" w:rsidR="00D771BF" w:rsidRPr="00D771BF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lastRenderedPageBreak/>
              <w:t>-</w:t>
            </w:r>
          </w:p>
        </w:tc>
        <w:tc>
          <w:tcPr>
            <w:tcW w:w="1105" w:type="dxa"/>
          </w:tcPr>
          <w:p w14:paraId="745F7405" w14:textId="4239FB1E" w:rsidR="00D771BF" w:rsidRPr="00D771BF" w:rsidRDefault="00D771BF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1BF">
              <w:rPr>
                <w:rFonts w:ascii="Times New Roman" w:hAnsi="Times New Roman" w:cs="Times New Roman"/>
                <w:sz w:val="16"/>
                <w:szCs w:val="18"/>
              </w:rPr>
              <w:t>Severe hearing impairment</w:t>
            </w:r>
          </w:p>
        </w:tc>
        <w:tc>
          <w:tcPr>
            <w:tcW w:w="1106" w:type="dxa"/>
          </w:tcPr>
          <w:p w14:paraId="28445378" w14:textId="65652709" w:rsidR="00D771BF" w:rsidRDefault="00D771BF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1BF">
              <w:rPr>
                <w:rFonts w:ascii="Times New Roman" w:hAnsi="Times New Roman" w:cs="Times New Roman"/>
                <w:sz w:val="16"/>
                <w:szCs w:val="18"/>
              </w:rPr>
              <w:t>Retrognathia</w:t>
            </w:r>
            <w:r w:rsidR="00FB1652"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</w:p>
          <w:p w14:paraId="0CF2DACE" w14:textId="61C1B26D" w:rsidR="00D771BF" w:rsidRPr="00D771BF" w:rsidRDefault="00D771BF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11" w:name="OLE_LINK7"/>
            <w:r w:rsidRPr="00D771BF">
              <w:rPr>
                <w:rFonts w:ascii="Times New Roman" w:hAnsi="Times New Roman" w:cs="Times New Roman"/>
                <w:sz w:val="16"/>
                <w:szCs w:val="18"/>
              </w:rPr>
              <w:t>Syndactyly</w:t>
            </w:r>
            <w:bookmarkEnd w:id="11"/>
          </w:p>
        </w:tc>
        <w:tc>
          <w:tcPr>
            <w:tcW w:w="1106" w:type="dxa"/>
          </w:tcPr>
          <w:p w14:paraId="5BC0D565" w14:textId="72838D61" w:rsidR="00D771BF" w:rsidRPr="00D771BF" w:rsidRDefault="00FF26C6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1105" w:type="dxa"/>
          </w:tcPr>
          <w:p w14:paraId="0FC76540" w14:textId="3BD3C13E" w:rsidR="00D771BF" w:rsidRPr="00D771BF" w:rsidRDefault="00FF26C6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1106" w:type="dxa"/>
          </w:tcPr>
          <w:p w14:paraId="6F840EC1" w14:textId="7C5C9678" w:rsidR="00D771BF" w:rsidRPr="00D771BF" w:rsidRDefault="00FB1652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Macrocephaly</w:t>
            </w:r>
          </w:p>
        </w:tc>
        <w:tc>
          <w:tcPr>
            <w:tcW w:w="1106" w:type="dxa"/>
          </w:tcPr>
          <w:p w14:paraId="3836FF65" w14:textId="68272D93" w:rsidR="00D771BF" w:rsidRPr="00D771BF" w:rsidRDefault="00FB1652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Cleft palate</w:t>
            </w:r>
          </w:p>
        </w:tc>
      </w:tr>
      <w:tr w:rsidR="00D771BF" w:rsidRPr="004B368F" w14:paraId="75C00FC3" w14:textId="77777777" w:rsidTr="00C41655">
        <w:tc>
          <w:tcPr>
            <w:tcW w:w="1105" w:type="dxa"/>
          </w:tcPr>
          <w:p w14:paraId="27BAE277" w14:textId="7C5EFBB9" w:rsidR="00D771BF" w:rsidRPr="004B368F" w:rsidRDefault="00D771BF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Other</w:t>
            </w:r>
          </w:p>
        </w:tc>
        <w:tc>
          <w:tcPr>
            <w:tcW w:w="1106" w:type="dxa"/>
          </w:tcPr>
          <w:p w14:paraId="478EA448" w14:textId="63923B1E" w:rsidR="00D771BF" w:rsidRPr="00D771BF" w:rsidRDefault="00C41655" w:rsidP="00686E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Recurren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infections; </w:t>
            </w: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Abnormality o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erythrocyte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 hypertonia</w:t>
            </w:r>
          </w:p>
        </w:tc>
        <w:tc>
          <w:tcPr>
            <w:tcW w:w="1106" w:type="dxa"/>
          </w:tcPr>
          <w:p w14:paraId="464128B6" w14:textId="26702EE3" w:rsidR="00D771BF" w:rsidRPr="00D771BF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Hypotonia</w:t>
            </w:r>
          </w:p>
        </w:tc>
        <w:tc>
          <w:tcPr>
            <w:tcW w:w="1105" w:type="dxa"/>
          </w:tcPr>
          <w:p w14:paraId="4CC39DB1" w14:textId="38C38A30" w:rsidR="00D771BF" w:rsidRPr="00D771BF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Hypotonia</w:t>
            </w:r>
          </w:p>
        </w:tc>
        <w:tc>
          <w:tcPr>
            <w:tcW w:w="1106" w:type="dxa"/>
          </w:tcPr>
          <w:p w14:paraId="6E6AC1F2" w14:textId="77777777" w:rsidR="00A54563" w:rsidRDefault="00A5456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Epileps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</w:p>
          <w:p w14:paraId="07856566" w14:textId="098BEA2F" w:rsidR="00D771BF" w:rsidRPr="00D771BF" w:rsidRDefault="00A5456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obesity</w:t>
            </w:r>
          </w:p>
        </w:tc>
        <w:tc>
          <w:tcPr>
            <w:tcW w:w="1106" w:type="dxa"/>
          </w:tcPr>
          <w:p w14:paraId="238FA238" w14:textId="6AF72A07" w:rsidR="00D771BF" w:rsidRPr="00D771BF" w:rsidRDefault="00A54563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12" w:name="OLE_LINK8"/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Recurren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infections; </w:t>
            </w: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Abnormality of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A54563">
              <w:rPr>
                <w:rFonts w:ascii="Times New Roman" w:hAnsi="Times New Roman" w:cs="Times New Roman"/>
                <w:sz w:val="16"/>
                <w:szCs w:val="18"/>
              </w:rPr>
              <w:t>erythrocytes</w:t>
            </w:r>
            <w:r w:rsidR="00FF26C6"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bookmarkEnd w:id="12"/>
            <w:r w:rsidR="00FF26C6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="00FF26C6" w:rsidRPr="00FB1652">
              <w:rPr>
                <w:rFonts w:ascii="Times New Roman" w:hAnsi="Times New Roman" w:cs="Times New Roman"/>
                <w:sz w:val="16"/>
                <w:szCs w:val="18"/>
              </w:rPr>
              <w:t>Hypotonia</w:t>
            </w:r>
          </w:p>
        </w:tc>
        <w:tc>
          <w:tcPr>
            <w:tcW w:w="1105" w:type="dxa"/>
          </w:tcPr>
          <w:p w14:paraId="584EFF9B" w14:textId="45A93CDE" w:rsidR="00D771BF" w:rsidRPr="00D771BF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1106" w:type="dxa"/>
          </w:tcPr>
          <w:p w14:paraId="69B0BF2A" w14:textId="0890E638" w:rsidR="00D771BF" w:rsidRPr="00D771BF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1106" w:type="dxa"/>
          </w:tcPr>
          <w:p w14:paraId="3CA290A4" w14:textId="17B17891" w:rsidR="00D771BF" w:rsidRPr="00D771BF" w:rsidRDefault="00FF26C6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F26C6">
              <w:rPr>
                <w:rFonts w:ascii="Times New Roman" w:hAnsi="Times New Roman" w:cs="Times New Roman"/>
                <w:sz w:val="16"/>
                <w:szCs w:val="18"/>
              </w:rPr>
              <w:t>Obesit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FF26C6">
              <w:rPr>
                <w:rFonts w:ascii="Times New Roman" w:hAnsi="Times New Roman" w:cs="Times New Roman"/>
                <w:sz w:val="16"/>
                <w:szCs w:val="18"/>
              </w:rPr>
              <w:t>Arthriti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FF26C6">
              <w:rPr>
                <w:rFonts w:ascii="Times New Roman" w:hAnsi="Times New Roman" w:cs="Times New Roman"/>
                <w:sz w:val="16"/>
                <w:szCs w:val="18"/>
              </w:rPr>
              <w:t>precocity</w:t>
            </w:r>
          </w:p>
        </w:tc>
        <w:tc>
          <w:tcPr>
            <w:tcW w:w="1105" w:type="dxa"/>
          </w:tcPr>
          <w:p w14:paraId="4393AA03" w14:textId="0208EDD5" w:rsidR="00D771BF" w:rsidRPr="00D771BF" w:rsidRDefault="00D771BF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771BF">
              <w:rPr>
                <w:rFonts w:ascii="Times New Roman" w:hAnsi="Times New Roman" w:cs="Times New Roman"/>
                <w:sz w:val="16"/>
                <w:szCs w:val="18"/>
              </w:rPr>
              <w:t>obsolete Psychomotor retardation</w:t>
            </w:r>
          </w:p>
        </w:tc>
        <w:tc>
          <w:tcPr>
            <w:tcW w:w="1106" w:type="dxa"/>
          </w:tcPr>
          <w:p w14:paraId="12EE050B" w14:textId="39DCB674" w:rsidR="00D771BF" w:rsidRPr="00D771BF" w:rsidRDefault="00FF26C6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1106" w:type="dxa"/>
          </w:tcPr>
          <w:p w14:paraId="50442334" w14:textId="63505E40" w:rsidR="00D771BF" w:rsidRPr="00D771BF" w:rsidRDefault="00FF26C6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1105" w:type="dxa"/>
          </w:tcPr>
          <w:p w14:paraId="6107622C" w14:textId="1D3C9C7C" w:rsidR="00D771BF" w:rsidRPr="00D771BF" w:rsidRDefault="00FF26C6" w:rsidP="00B906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1106" w:type="dxa"/>
          </w:tcPr>
          <w:p w14:paraId="734E1B7B" w14:textId="28BC1B97" w:rsidR="00D771BF" w:rsidRPr="00D771BF" w:rsidRDefault="00FB1652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Multiple cafe-au-lait spots</w:t>
            </w:r>
          </w:p>
        </w:tc>
        <w:tc>
          <w:tcPr>
            <w:tcW w:w="1106" w:type="dxa"/>
          </w:tcPr>
          <w:p w14:paraId="1681344C" w14:textId="2E37DA2D" w:rsidR="00D771BF" w:rsidRPr="00D771BF" w:rsidRDefault="00FB1652" w:rsidP="001A112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1652">
              <w:rPr>
                <w:rFonts w:ascii="Times New Roman" w:hAnsi="Times New Roman" w:cs="Times New Roman"/>
                <w:sz w:val="16"/>
                <w:szCs w:val="18"/>
              </w:rPr>
              <w:t>Hypotonia</w:t>
            </w:r>
          </w:p>
        </w:tc>
      </w:tr>
    </w:tbl>
    <w:p w14:paraId="037ADDC8" w14:textId="77777777" w:rsidR="00253691" w:rsidRDefault="00253691" w:rsidP="00C41655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37002E1" w14:textId="77777777" w:rsidR="00253691" w:rsidRDefault="00253691" w:rsidP="00C41655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33F3364" w14:textId="77777777" w:rsidR="00C9161A" w:rsidRDefault="00C9161A" w:rsidP="00C41655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D75901A" w14:textId="77777777" w:rsidR="00C9161A" w:rsidRDefault="00C9161A" w:rsidP="00C41655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9C90DD1" w14:textId="77777777" w:rsidR="00C9161A" w:rsidRDefault="00C9161A" w:rsidP="00C41655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E056BBC" w14:textId="77777777" w:rsidR="00C9161A" w:rsidRDefault="00C9161A" w:rsidP="00C41655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5C17109" w14:textId="77777777" w:rsidR="00C9161A" w:rsidRDefault="00C9161A" w:rsidP="00C41655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FF573F4" w14:textId="77777777" w:rsidR="00F23105" w:rsidRDefault="00F23105" w:rsidP="00C41655">
      <w:pPr>
        <w:spacing w:line="360" w:lineRule="auto"/>
        <w:rPr>
          <w:rFonts w:ascii="Times New Roman" w:hAnsi="Times New Roman" w:cs="Times New Roman"/>
          <w:sz w:val="24"/>
          <w:szCs w:val="28"/>
        </w:rPr>
        <w:sectPr w:rsidR="00F23105" w:rsidSect="00C21B8E">
          <w:headerReference w:type="even" r:id="rId7"/>
          <w:head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6F5511" w14:textId="2DFFD481" w:rsidR="00B569DA" w:rsidRPr="00C21B8E" w:rsidRDefault="00B569DA" w:rsidP="00283EAF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sectPr w:rsidR="00B569DA" w:rsidRPr="00C21B8E" w:rsidSect="00F2310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44764" w14:textId="77777777" w:rsidR="00D318AC" w:rsidRDefault="00D318AC" w:rsidP="001151EB">
      <w:r>
        <w:separator/>
      </w:r>
    </w:p>
  </w:endnote>
  <w:endnote w:type="continuationSeparator" w:id="0">
    <w:p w14:paraId="328C3FD5" w14:textId="77777777" w:rsidR="00D318AC" w:rsidRDefault="00D318AC" w:rsidP="00115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04D23" w14:textId="77777777" w:rsidR="00D318AC" w:rsidRDefault="00D318AC" w:rsidP="001151EB">
      <w:r>
        <w:separator/>
      </w:r>
    </w:p>
  </w:footnote>
  <w:footnote w:type="continuationSeparator" w:id="0">
    <w:p w14:paraId="6DA140F8" w14:textId="77777777" w:rsidR="00D318AC" w:rsidRDefault="00D318AC" w:rsidP="001151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2AE5D" w14:textId="77777777" w:rsidR="00F23105" w:rsidRDefault="00F23105" w:rsidP="00F2310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B910C" w14:textId="77777777" w:rsidR="00F23105" w:rsidRDefault="00F23105" w:rsidP="00F2310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kin Wound Ca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vtvt2wj9et0nev2xzvfd0i9sr9sp050afs&quot;&gt;参考文献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4&lt;/item&gt;&lt;/record-ids&gt;&lt;/item&gt;&lt;/Libraries&gt;"/>
  </w:docVars>
  <w:rsids>
    <w:rsidRoot w:val="00A46BE0"/>
    <w:rsid w:val="00027328"/>
    <w:rsid w:val="0007040E"/>
    <w:rsid w:val="000B2D98"/>
    <w:rsid w:val="000C30B0"/>
    <w:rsid w:val="000D7E88"/>
    <w:rsid w:val="000F46C6"/>
    <w:rsid w:val="001044D7"/>
    <w:rsid w:val="001112AD"/>
    <w:rsid w:val="00111957"/>
    <w:rsid w:val="001151EB"/>
    <w:rsid w:val="0014100A"/>
    <w:rsid w:val="00182F90"/>
    <w:rsid w:val="001A1126"/>
    <w:rsid w:val="001A5EB4"/>
    <w:rsid w:val="00215DD5"/>
    <w:rsid w:val="00253691"/>
    <w:rsid w:val="00283EAF"/>
    <w:rsid w:val="002C3F74"/>
    <w:rsid w:val="002D0734"/>
    <w:rsid w:val="002D301E"/>
    <w:rsid w:val="002D3CC4"/>
    <w:rsid w:val="00304984"/>
    <w:rsid w:val="003472A3"/>
    <w:rsid w:val="00422887"/>
    <w:rsid w:val="00494F0A"/>
    <w:rsid w:val="0049533E"/>
    <w:rsid w:val="004B368F"/>
    <w:rsid w:val="00553FC9"/>
    <w:rsid w:val="005A1221"/>
    <w:rsid w:val="005B4BBA"/>
    <w:rsid w:val="005C3AA8"/>
    <w:rsid w:val="005F63B5"/>
    <w:rsid w:val="006232C1"/>
    <w:rsid w:val="00627FA9"/>
    <w:rsid w:val="00657817"/>
    <w:rsid w:val="006A311A"/>
    <w:rsid w:val="006D5077"/>
    <w:rsid w:val="007127B3"/>
    <w:rsid w:val="00720D0A"/>
    <w:rsid w:val="00727821"/>
    <w:rsid w:val="00741598"/>
    <w:rsid w:val="007A0CAE"/>
    <w:rsid w:val="007C6AB7"/>
    <w:rsid w:val="00857BBE"/>
    <w:rsid w:val="008A13DE"/>
    <w:rsid w:val="008A3638"/>
    <w:rsid w:val="009A7EF8"/>
    <w:rsid w:val="009C0B9D"/>
    <w:rsid w:val="009E47D4"/>
    <w:rsid w:val="009F4F1E"/>
    <w:rsid w:val="00A46BE0"/>
    <w:rsid w:val="00A54563"/>
    <w:rsid w:val="00AE1938"/>
    <w:rsid w:val="00B05605"/>
    <w:rsid w:val="00B12574"/>
    <w:rsid w:val="00B3792B"/>
    <w:rsid w:val="00B569DA"/>
    <w:rsid w:val="00B741D6"/>
    <w:rsid w:val="00B762E1"/>
    <w:rsid w:val="00B9064F"/>
    <w:rsid w:val="00BE3A95"/>
    <w:rsid w:val="00BE3BAB"/>
    <w:rsid w:val="00BF25A8"/>
    <w:rsid w:val="00C07A1B"/>
    <w:rsid w:val="00C21B8E"/>
    <w:rsid w:val="00C41655"/>
    <w:rsid w:val="00C524B7"/>
    <w:rsid w:val="00C60C78"/>
    <w:rsid w:val="00C9161A"/>
    <w:rsid w:val="00CB594F"/>
    <w:rsid w:val="00D318AC"/>
    <w:rsid w:val="00D75007"/>
    <w:rsid w:val="00D771BF"/>
    <w:rsid w:val="00D854B0"/>
    <w:rsid w:val="00D95E01"/>
    <w:rsid w:val="00DC02CD"/>
    <w:rsid w:val="00DD48ED"/>
    <w:rsid w:val="00E32232"/>
    <w:rsid w:val="00E610A0"/>
    <w:rsid w:val="00EA32AA"/>
    <w:rsid w:val="00EC5011"/>
    <w:rsid w:val="00ED1CA3"/>
    <w:rsid w:val="00F23105"/>
    <w:rsid w:val="00F750E4"/>
    <w:rsid w:val="00F7718B"/>
    <w:rsid w:val="00F82CE2"/>
    <w:rsid w:val="00FB1652"/>
    <w:rsid w:val="00FD20A4"/>
    <w:rsid w:val="00FF26C6"/>
    <w:rsid w:val="00FF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49A7C0"/>
  <w15:chartTrackingRefBased/>
  <w15:docId w15:val="{F33AD6EC-488A-4EC9-9288-9D125C8C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3CC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D75007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1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1EB"/>
    <w:rPr>
      <w:sz w:val="18"/>
      <w:szCs w:val="18"/>
    </w:rPr>
  </w:style>
  <w:style w:type="character" w:styleId="a7">
    <w:name w:val="Hyperlink"/>
    <w:basedOn w:val="a0"/>
    <w:uiPriority w:val="99"/>
    <w:unhideWhenUsed/>
    <w:rsid w:val="00F7718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7718B"/>
    <w:rPr>
      <w:color w:val="605E5C"/>
      <w:shd w:val="clear" w:color="auto" w:fill="E1DFDD"/>
    </w:rPr>
  </w:style>
  <w:style w:type="table" w:customStyle="1" w:styleId="1">
    <w:name w:val="网格型1"/>
    <w:basedOn w:val="a1"/>
    <w:next w:val="a9"/>
    <w:uiPriority w:val="59"/>
    <w:rsid w:val="00215DD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9">
    <w:name w:val="Table Grid"/>
    <w:basedOn w:val="a1"/>
    <w:uiPriority w:val="39"/>
    <w:rsid w:val="00215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9"/>
    <w:uiPriority w:val="59"/>
    <w:rsid w:val="007A0CA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40">
    <w:name w:val="标题 4 字符"/>
    <w:basedOn w:val="a0"/>
    <w:link w:val="4"/>
    <w:uiPriority w:val="9"/>
    <w:rsid w:val="00D75007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536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36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536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3691"/>
    <w:rPr>
      <w:rFonts w:ascii="等线" w:eastAsia="等线" w:hAnsi="等线"/>
      <w:noProof/>
      <w:sz w:val="20"/>
    </w:rPr>
  </w:style>
  <w:style w:type="character" w:customStyle="1" w:styleId="20">
    <w:name w:val="标题 2 字符"/>
    <w:basedOn w:val="a0"/>
    <w:link w:val="2"/>
    <w:uiPriority w:val="9"/>
    <w:semiHidden/>
    <w:rsid w:val="002D3CC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C64B6-1DC4-469B-B81F-7DD591D04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eying</dc:creator>
  <cp:keywords/>
  <dc:description/>
  <cp:lastModifiedBy>zeying zhang</cp:lastModifiedBy>
  <cp:revision>4</cp:revision>
  <dcterms:created xsi:type="dcterms:W3CDTF">2023-05-09T03:27:00Z</dcterms:created>
  <dcterms:modified xsi:type="dcterms:W3CDTF">2023-10-03T16:10:00Z</dcterms:modified>
</cp:coreProperties>
</file>